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57E57" w14:textId="665EE834" w:rsidR="00530B74" w:rsidRPr="00530B74" w:rsidRDefault="00530B74" w:rsidP="00FD2EC1">
      <w:pPr>
        <w:rPr>
          <w:rFonts w:ascii="Times New Roman" w:hAnsi="Times New Roman" w:cs="Times New Roman"/>
          <w:b/>
          <w:bCs/>
          <w:lang w:val="en-US"/>
        </w:rPr>
      </w:pPr>
      <w:r w:rsidRPr="00530B74">
        <w:rPr>
          <w:rFonts w:ascii="Times New Roman" w:hAnsi="Times New Roman" w:cs="Times New Roman"/>
          <w:b/>
          <w:bCs/>
          <w:lang w:val="en-US"/>
        </w:rPr>
        <w:t>SUPPORTING INFORMATION FILE</w:t>
      </w:r>
    </w:p>
    <w:p w14:paraId="3A06E42C" w14:textId="596C960E" w:rsidR="0049198F" w:rsidRPr="00530B74" w:rsidRDefault="0049198F" w:rsidP="00FD2EC1">
      <w:pPr>
        <w:rPr>
          <w:rFonts w:ascii="Times New Roman" w:hAnsi="Times New Roman" w:cs="Times New Roman"/>
          <w:b/>
          <w:bCs/>
          <w:lang w:val="en-US"/>
        </w:rPr>
      </w:pPr>
      <w:r w:rsidRPr="00530B74">
        <w:rPr>
          <w:rFonts w:ascii="Times New Roman" w:hAnsi="Times New Roman" w:cs="Times New Roman"/>
          <w:b/>
          <w:bCs/>
          <w:lang w:val="en-US"/>
        </w:rPr>
        <w:t>Multiple imputation model</w:t>
      </w:r>
    </w:p>
    <w:p w14:paraId="356C4C6B" w14:textId="274A80BC" w:rsidR="00FD2EC1" w:rsidRPr="00530B74" w:rsidRDefault="00FD2EC1" w:rsidP="00FD2EC1">
      <w:pPr>
        <w:rPr>
          <w:rFonts w:ascii="Times New Roman" w:hAnsi="Times New Roman" w:cs="Times New Roman"/>
          <w:lang w:val="en-US"/>
        </w:rPr>
      </w:pPr>
      <w:r w:rsidRPr="00530B74">
        <w:rPr>
          <w:rFonts w:ascii="Times New Roman" w:hAnsi="Times New Roman" w:cs="Times New Roman"/>
          <w:lang w:val="en-US"/>
        </w:rPr>
        <w:t xml:space="preserve">Multiple imputation was performed by means of mi impute chained using the software Stata 15.0. The following variables were considered regular and used as predictors to perform imputations: age, </w:t>
      </w:r>
      <w:r w:rsidR="00530B74">
        <w:rPr>
          <w:rFonts w:ascii="Times New Roman" w:hAnsi="Times New Roman" w:cs="Times New Roman"/>
          <w:lang w:val="en-US"/>
        </w:rPr>
        <w:t>e</w:t>
      </w:r>
      <w:r w:rsidRPr="00530B74">
        <w:rPr>
          <w:rFonts w:ascii="Times New Roman" w:hAnsi="Times New Roman" w:cs="Times New Roman"/>
          <w:lang w:val="en-US"/>
        </w:rPr>
        <w:t xml:space="preserve">mployment status and </w:t>
      </w:r>
      <w:r w:rsidR="00530B74">
        <w:rPr>
          <w:rFonts w:ascii="Times New Roman" w:hAnsi="Times New Roman" w:cs="Times New Roman"/>
          <w:lang w:val="en-US"/>
        </w:rPr>
        <w:t>a</w:t>
      </w:r>
      <w:r w:rsidRPr="00530B74">
        <w:rPr>
          <w:rFonts w:ascii="Times New Roman" w:hAnsi="Times New Roman" w:cs="Times New Roman"/>
          <w:lang w:val="en-US"/>
        </w:rPr>
        <w:t xml:space="preserve">verage gross annual income. A total of </w:t>
      </w:r>
      <w:r w:rsidR="004E31FC" w:rsidRPr="00530B74">
        <w:rPr>
          <w:rFonts w:ascii="Times New Roman" w:hAnsi="Times New Roman" w:cs="Times New Roman"/>
          <w:lang w:val="en-US"/>
        </w:rPr>
        <w:t>2</w:t>
      </w:r>
      <w:r w:rsidR="004E2B1C">
        <w:rPr>
          <w:rFonts w:ascii="Times New Roman" w:hAnsi="Times New Roman" w:cs="Times New Roman"/>
          <w:lang w:val="en-US"/>
        </w:rPr>
        <w:t>1</w:t>
      </w:r>
      <w:r w:rsidRPr="00530B74">
        <w:rPr>
          <w:rFonts w:ascii="Times New Roman" w:hAnsi="Times New Roman" w:cs="Times New Roman"/>
          <w:lang w:val="en-US"/>
        </w:rPr>
        <w:t xml:space="preserve"> variables were imputed. Imputation of variables was organized starting from those that had less data lost (e.g.</w:t>
      </w:r>
      <w:r w:rsidR="00530B74">
        <w:rPr>
          <w:rFonts w:ascii="Times New Roman" w:hAnsi="Times New Roman" w:cs="Times New Roman"/>
          <w:lang w:val="en-US"/>
        </w:rPr>
        <w:t>,</w:t>
      </w:r>
      <w:r w:rsidRPr="00530B74">
        <w:rPr>
          <w:rFonts w:ascii="Times New Roman" w:hAnsi="Times New Roman" w:cs="Times New Roman"/>
          <w:lang w:val="en-US"/>
        </w:rPr>
        <w:t xml:space="preserve"> age). Each variable was imputed in chronological order: T1 first and afterwards T2, T3 and T4. </w:t>
      </w:r>
      <w:proofErr w:type="gramStart"/>
      <w:r w:rsidRPr="00530B74">
        <w:rPr>
          <w:rFonts w:ascii="Times New Roman" w:hAnsi="Times New Roman" w:cs="Times New Roman"/>
          <w:lang w:val="en-US"/>
        </w:rPr>
        <w:t>As a general rule</w:t>
      </w:r>
      <w:proofErr w:type="gramEnd"/>
      <w:r w:rsidRPr="00530B74">
        <w:rPr>
          <w:rFonts w:ascii="Times New Roman" w:hAnsi="Times New Roman" w:cs="Times New Roman"/>
          <w:lang w:val="en-US"/>
        </w:rPr>
        <w:t>, the latest available information of the variable to impute was used. When information from other variables was used</w:t>
      </w:r>
      <w:r w:rsidR="0073479F">
        <w:rPr>
          <w:rFonts w:ascii="Times New Roman" w:hAnsi="Times New Roman" w:cs="Times New Roman"/>
          <w:lang w:val="en-US"/>
        </w:rPr>
        <w:t>,</w:t>
      </w:r>
      <w:r w:rsidRPr="00530B74">
        <w:rPr>
          <w:rFonts w:ascii="Times New Roman" w:hAnsi="Times New Roman" w:cs="Times New Roman"/>
          <w:lang w:val="en-US"/>
        </w:rPr>
        <w:t xml:space="preserve"> the information from the same time moment was used. A total of 100 imputations w</w:t>
      </w:r>
      <w:r w:rsidR="00530B74">
        <w:rPr>
          <w:rFonts w:ascii="Times New Roman" w:hAnsi="Times New Roman" w:cs="Times New Roman"/>
          <w:lang w:val="en-US"/>
        </w:rPr>
        <w:t>ere</w:t>
      </w:r>
      <w:r w:rsidRPr="00530B74">
        <w:rPr>
          <w:rFonts w:ascii="Times New Roman" w:hAnsi="Times New Roman" w:cs="Times New Roman"/>
          <w:lang w:val="en-US"/>
        </w:rPr>
        <w:t xml:space="preserve"> performed for every missed data. Due to convergence problems, not all the variables collected could be included.</w:t>
      </w:r>
    </w:p>
    <w:p w14:paraId="16BC75F2" w14:textId="477D0EFD" w:rsidR="00FD2EC1" w:rsidRPr="00530B74" w:rsidRDefault="00FD2EC1" w:rsidP="00FD2EC1">
      <w:pPr>
        <w:rPr>
          <w:rFonts w:ascii="Times New Roman" w:hAnsi="Times New Roman" w:cs="Times New Roman"/>
          <w:lang w:val="en-US"/>
        </w:rPr>
      </w:pPr>
      <w:r w:rsidRPr="00530B74">
        <w:rPr>
          <w:rFonts w:ascii="Times New Roman" w:hAnsi="Times New Roman" w:cs="Times New Roman"/>
          <w:lang w:val="en-US"/>
        </w:rPr>
        <w:t>The following table shows the order of imputation of the variables, the variables used in the imputation, the prediction model</w:t>
      </w:r>
      <w:r w:rsidR="00530B74">
        <w:rPr>
          <w:rFonts w:ascii="Times New Roman" w:hAnsi="Times New Roman" w:cs="Times New Roman"/>
          <w:lang w:val="en-US"/>
        </w:rPr>
        <w:t>,</w:t>
      </w:r>
      <w:r w:rsidRPr="00530B74">
        <w:rPr>
          <w:rFonts w:ascii="Times New Roman" w:hAnsi="Times New Roman" w:cs="Times New Roman"/>
          <w:lang w:val="en-US"/>
        </w:rPr>
        <w:t xml:space="preserve"> and the number of lost data for this variable.</w:t>
      </w:r>
    </w:p>
    <w:p w14:paraId="57058CEB" w14:textId="77777777" w:rsidR="003C3858" w:rsidRPr="00530B74" w:rsidRDefault="003C3858" w:rsidP="00FD2EC1">
      <w:pPr>
        <w:rPr>
          <w:rFonts w:ascii="Times New Roman" w:hAnsi="Times New Roman" w:cs="Times New Roman"/>
          <w:lang w:val="en-US"/>
        </w:rPr>
      </w:pPr>
    </w:p>
    <w:tbl>
      <w:tblPr>
        <w:tblW w:w="8926" w:type="dxa"/>
        <w:tblBorders>
          <w:top w:val="single" w:sz="4" w:space="0" w:color="000000"/>
          <w:left w:val="single" w:sz="4" w:space="0" w:color="000000"/>
          <w:bottom w:val="single" w:sz="4" w:space="0" w:color="000000"/>
          <w:insideH w:val="single" w:sz="4" w:space="0" w:color="000000"/>
        </w:tblBorders>
        <w:tblCellMar>
          <w:top w:w="55" w:type="dxa"/>
          <w:left w:w="50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475"/>
        <w:gridCol w:w="1505"/>
        <w:gridCol w:w="4394"/>
        <w:gridCol w:w="1559"/>
        <w:gridCol w:w="993"/>
      </w:tblGrid>
      <w:tr w:rsidR="009F6C21" w:rsidRPr="00530B74" w14:paraId="170E808C" w14:textId="77777777" w:rsidTr="005901CC">
        <w:trPr>
          <w:cantSplit/>
          <w:tblHeader/>
        </w:trPr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FC0291" w14:textId="77777777" w:rsidR="009F6C21" w:rsidRPr="00530B74" w:rsidRDefault="009F6C21" w:rsidP="005901CC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FB3D6F" w14:textId="77777777" w:rsidR="009F6C21" w:rsidRPr="00530B74" w:rsidRDefault="009F6C21" w:rsidP="005901CC">
            <w:pPr>
              <w:pStyle w:val="Contenidodelatabla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530B7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mputed</w:t>
            </w:r>
            <w:proofErr w:type="spellEnd"/>
            <w:r w:rsidRPr="00530B7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variabl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708D1D" w14:textId="77777777" w:rsidR="009F6C21" w:rsidRPr="00530B74" w:rsidRDefault="009F6C21" w:rsidP="005901CC">
            <w:pPr>
              <w:pStyle w:val="Contenidodelatabla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30B7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Variables used in the imput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E25773" w14:textId="77777777" w:rsidR="009F6C21" w:rsidRPr="00530B74" w:rsidRDefault="009F6C21" w:rsidP="005901CC">
            <w:pPr>
              <w:pStyle w:val="Contenidodelatabla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530B7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mputation</w:t>
            </w:r>
            <w:proofErr w:type="spellEnd"/>
            <w:r w:rsidRPr="00530B7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30B7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41816A" w14:textId="77777777" w:rsidR="009F6C21" w:rsidRPr="00530B74" w:rsidRDefault="009F6C21" w:rsidP="005901CC">
            <w:pPr>
              <w:pStyle w:val="Contenidodelatabla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30B7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N </w:t>
            </w:r>
            <w:proofErr w:type="spellStart"/>
            <w:r w:rsidRPr="00530B7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ssed</w:t>
            </w:r>
            <w:proofErr w:type="spellEnd"/>
          </w:p>
        </w:tc>
      </w:tr>
      <w:tr w:rsidR="009F6C21" w:rsidRPr="00530B74" w14:paraId="3C40DEE3" w14:textId="77777777" w:rsidTr="005901CC">
        <w:tc>
          <w:tcPr>
            <w:tcW w:w="47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6647D0" w14:textId="77777777" w:rsidR="009F6C21" w:rsidRPr="00530B74" w:rsidRDefault="009F6C21" w:rsidP="005901CC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DDBEF1" w14:textId="77777777" w:rsidR="009F6C21" w:rsidRPr="00530B74" w:rsidRDefault="00AE3F56" w:rsidP="005901CC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  <w:r w:rsidR="009F6C21"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="009F6C21"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s</w:t>
            </w:r>
            <w:proofErr w:type="spellEnd"/>
            <w:r w:rsidR="009F6C21"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3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F30F38" w14:textId="77777777" w:rsidR="009F6C21" w:rsidRPr="00530B74" w:rsidRDefault="00BD47E8" w:rsidP="005901CC">
            <w:pPr>
              <w:pStyle w:val="Contenidodelatabla"/>
              <w:tabs>
                <w:tab w:val="center" w:pos="2144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ducational level, Average gross annual income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09BD838" w14:textId="77777777" w:rsidR="009F6C21" w:rsidRPr="00530B74" w:rsidRDefault="009F6C21" w:rsidP="005901CC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m</w:t>
            </w:r>
            <w:proofErr w:type="spellEnd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nn</w:t>
            </w:r>
            <w:proofErr w:type="spellEnd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C2C65F" w14:textId="77777777" w:rsidR="009F6C21" w:rsidRPr="00530B74" w:rsidRDefault="003C3858" w:rsidP="005901CC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F6C21" w:rsidRPr="00530B74" w14:paraId="77F047CE" w14:textId="77777777" w:rsidTr="005901CC">
        <w:tc>
          <w:tcPr>
            <w:tcW w:w="47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B38308" w14:textId="77777777" w:rsidR="009F6C21" w:rsidRPr="00530B74" w:rsidRDefault="009F6C21" w:rsidP="005901CC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B69835" w14:textId="77777777" w:rsidR="009F6C21" w:rsidRPr="00530B74" w:rsidRDefault="00BD47E8" w:rsidP="005901CC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 T1</w:t>
            </w:r>
          </w:p>
        </w:tc>
        <w:tc>
          <w:tcPr>
            <w:tcW w:w="43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F9FBFA" w14:textId="77777777" w:rsidR="009F6C21" w:rsidRPr="00530B74" w:rsidRDefault="00BD47E8" w:rsidP="005901CC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ducational level, Average gross annual income</w:t>
            </w:r>
            <w:r w:rsidR="005901CC" w:rsidRPr="00530B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Age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446DAE" w14:textId="77777777" w:rsidR="009F6C21" w:rsidRPr="00530B74" w:rsidRDefault="005901CC" w:rsidP="005901CC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m</w:t>
            </w:r>
            <w:proofErr w:type="spellEnd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nn</w:t>
            </w:r>
            <w:proofErr w:type="spellEnd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30671B" w14:textId="77777777" w:rsidR="009F6C21" w:rsidRPr="00530B74" w:rsidRDefault="003C3858" w:rsidP="005901CC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D47E8" w:rsidRPr="00530B74" w14:paraId="19F1AE88" w14:textId="77777777" w:rsidTr="005901CC">
        <w:tc>
          <w:tcPr>
            <w:tcW w:w="47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7FF913C" w14:textId="77777777" w:rsidR="00BD47E8" w:rsidRPr="00530B74" w:rsidRDefault="00BD47E8" w:rsidP="005901CC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0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2739E1E" w14:textId="77777777" w:rsidR="00BD47E8" w:rsidRPr="00530B74" w:rsidRDefault="00BD47E8" w:rsidP="005901CC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 T2</w:t>
            </w:r>
          </w:p>
        </w:tc>
        <w:tc>
          <w:tcPr>
            <w:tcW w:w="439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88586EB" w14:textId="77777777" w:rsidR="00BD47E8" w:rsidRPr="00530B74" w:rsidRDefault="00BD47E8" w:rsidP="005901CC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ducational level, Average gross annual income</w:t>
            </w:r>
            <w:r w:rsidR="005901CC" w:rsidRPr="00530B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Age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595AAAF" w14:textId="77777777" w:rsidR="00BD47E8" w:rsidRPr="00530B74" w:rsidRDefault="005901CC" w:rsidP="005901CC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m</w:t>
            </w:r>
            <w:proofErr w:type="spellEnd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nn</w:t>
            </w:r>
            <w:proofErr w:type="spellEnd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C1C6B9" w14:textId="77777777" w:rsidR="00BD47E8" w:rsidRPr="00530B74" w:rsidRDefault="003C3858" w:rsidP="005901CC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</w:tr>
      <w:tr w:rsidR="00BD47E8" w:rsidRPr="00530B74" w14:paraId="5DC4EFE0" w14:textId="77777777" w:rsidTr="005901CC">
        <w:tc>
          <w:tcPr>
            <w:tcW w:w="47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7C14CAE" w14:textId="77777777" w:rsidR="00BD47E8" w:rsidRPr="00530B74" w:rsidRDefault="00BD47E8" w:rsidP="005901CC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0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DA78EAB" w14:textId="77777777" w:rsidR="00BD47E8" w:rsidRPr="00530B74" w:rsidRDefault="00BD47E8" w:rsidP="005901CC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 T3</w:t>
            </w:r>
          </w:p>
        </w:tc>
        <w:tc>
          <w:tcPr>
            <w:tcW w:w="439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0191FB3" w14:textId="77777777" w:rsidR="00BD47E8" w:rsidRPr="00530B74" w:rsidRDefault="00BD47E8" w:rsidP="005901CC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ducational level, Average gross annual income</w:t>
            </w:r>
            <w:r w:rsidR="005901CC" w:rsidRPr="00530B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Age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EE1C6F4" w14:textId="77777777" w:rsidR="00BD47E8" w:rsidRPr="00530B74" w:rsidRDefault="00BD47E8" w:rsidP="005901C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m</w:t>
            </w:r>
            <w:proofErr w:type="spellEnd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nn</w:t>
            </w:r>
            <w:proofErr w:type="spellEnd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9A6FEF" w14:textId="77777777" w:rsidR="00BD47E8" w:rsidRPr="00530B74" w:rsidRDefault="003C3858" w:rsidP="005901CC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</w:tr>
      <w:tr w:rsidR="00BD47E8" w:rsidRPr="00530B74" w14:paraId="2C91D16E" w14:textId="77777777" w:rsidTr="005901CC">
        <w:tc>
          <w:tcPr>
            <w:tcW w:w="47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7334C39" w14:textId="77777777" w:rsidR="00BD47E8" w:rsidRPr="00530B74" w:rsidRDefault="00BD47E8" w:rsidP="005901CC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0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6001D78" w14:textId="77777777" w:rsidR="00BD47E8" w:rsidRPr="00530B74" w:rsidRDefault="00BD47E8" w:rsidP="005901CC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 T4</w:t>
            </w:r>
          </w:p>
        </w:tc>
        <w:tc>
          <w:tcPr>
            <w:tcW w:w="439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D775A9D" w14:textId="77777777" w:rsidR="00BD47E8" w:rsidRPr="00530B74" w:rsidRDefault="00BD47E8" w:rsidP="005901CC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ducational level, Average gross annual income</w:t>
            </w:r>
            <w:r w:rsidR="005901CC" w:rsidRPr="00530B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Age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6DC0098" w14:textId="77777777" w:rsidR="00BD47E8" w:rsidRPr="00530B74" w:rsidRDefault="00BD47E8" w:rsidP="005901CC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m</w:t>
            </w:r>
            <w:proofErr w:type="spellEnd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nn</w:t>
            </w:r>
            <w:proofErr w:type="spellEnd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0F8C9A" w14:textId="77777777" w:rsidR="00BD47E8" w:rsidRPr="00530B74" w:rsidRDefault="003C3858" w:rsidP="005901CC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</w:tr>
      <w:tr w:rsidR="00BD47E8" w:rsidRPr="00530B74" w14:paraId="0900ECD6" w14:textId="77777777" w:rsidTr="005901CC">
        <w:tc>
          <w:tcPr>
            <w:tcW w:w="47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11C287F" w14:textId="77777777" w:rsidR="00BD47E8" w:rsidRPr="00530B74" w:rsidRDefault="00BD47E8" w:rsidP="005901CC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0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04A9189" w14:textId="77777777" w:rsidR="00BD47E8" w:rsidRPr="00530B74" w:rsidRDefault="00BD47E8" w:rsidP="00590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0B74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  <w:proofErr w:type="spellEnd"/>
            <w:r w:rsidRPr="00530B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0B74">
              <w:rPr>
                <w:rFonts w:ascii="Times New Roman" w:hAnsi="Times New Roman" w:cs="Times New Roman"/>
                <w:sz w:val="20"/>
                <w:szCs w:val="20"/>
              </w:rPr>
              <w:t>dissatisfaction</w:t>
            </w:r>
            <w:proofErr w:type="spellEnd"/>
            <w:r w:rsidRPr="00530B74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439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7BE2949" w14:textId="719ED6BC" w:rsidR="00BD47E8" w:rsidRPr="00530B74" w:rsidRDefault="00BD47E8" w:rsidP="005901CC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ducational level, Average gross annual income</w:t>
            </w:r>
            <w:r w:rsidR="005901CC" w:rsidRPr="00530B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="0073479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MI</w:t>
            </w:r>
            <w:r w:rsidR="005901CC" w:rsidRPr="00530B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5429A4E" w14:textId="77777777" w:rsidR="00BD47E8" w:rsidRPr="00530B74" w:rsidRDefault="00BD47E8" w:rsidP="005901CC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m</w:t>
            </w:r>
            <w:proofErr w:type="spellEnd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nn</w:t>
            </w:r>
            <w:proofErr w:type="spellEnd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267270" w14:textId="77777777" w:rsidR="00BD47E8" w:rsidRPr="00530B74" w:rsidRDefault="003C3858" w:rsidP="005901CC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BD47E8" w:rsidRPr="00530B74" w14:paraId="0C3AD9FD" w14:textId="77777777" w:rsidTr="005901CC">
        <w:tc>
          <w:tcPr>
            <w:tcW w:w="47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38A7F6C" w14:textId="77777777" w:rsidR="00BD47E8" w:rsidRPr="00530B74" w:rsidRDefault="00BD47E8" w:rsidP="005901CC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0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347161E" w14:textId="77777777" w:rsidR="00BD47E8" w:rsidRPr="00530B74" w:rsidRDefault="00BD47E8" w:rsidP="00590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0B74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  <w:proofErr w:type="spellEnd"/>
            <w:r w:rsidRPr="00530B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0B74">
              <w:rPr>
                <w:rFonts w:ascii="Times New Roman" w:hAnsi="Times New Roman" w:cs="Times New Roman"/>
                <w:sz w:val="20"/>
                <w:szCs w:val="20"/>
              </w:rPr>
              <w:t>dissatisfaction</w:t>
            </w:r>
            <w:proofErr w:type="spellEnd"/>
            <w:r w:rsidRPr="00530B74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439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9286C78" w14:textId="36996B46" w:rsidR="00BD47E8" w:rsidRPr="00530B74" w:rsidRDefault="00BD47E8" w:rsidP="005901CC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ducational level, Average gross annual income</w:t>
            </w:r>
            <w:r w:rsidR="005901CC" w:rsidRPr="00530B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Age, </w:t>
            </w:r>
            <w:r w:rsidR="0073479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MI</w:t>
            </w:r>
            <w:r w:rsidR="005901CC" w:rsidRPr="00530B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2, </w:t>
            </w:r>
            <w:r w:rsidR="005901CC" w:rsidRPr="0053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dissatisfaction T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ED5FCE6" w14:textId="77777777" w:rsidR="00BD47E8" w:rsidRPr="00530B74" w:rsidRDefault="00BD47E8" w:rsidP="005901CC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m</w:t>
            </w:r>
            <w:proofErr w:type="spellEnd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nn</w:t>
            </w:r>
            <w:proofErr w:type="spellEnd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54046F" w14:textId="77777777" w:rsidR="00BD47E8" w:rsidRPr="00530B74" w:rsidRDefault="003C3858" w:rsidP="005901CC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</w:tr>
      <w:tr w:rsidR="00BD47E8" w:rsidRPr="00530B74" w14:paraId="2E8A6EA1" w14:textId="77777777" w:rsidTr="005901CC">
        <w:tc>
          <w:tcPr>
            <w:tcW w:w="47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8C97336" w14:textId="77777777" w:rsidR="00BD47E8" w:rsidRPr="00530B74" w:rsidRDefault="00BD47E8" w:rsidP="005901CC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0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355B036" w14:textId="77777777" w:rsidR="00BD47E8" w:rsidRPr="00530B74" w:rsidRDefault="00BD47E8" w:rsidP="00590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0B74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  <w:proofErr w:type="spellEnd"/>
            <w:r w:rsidRPr="00530B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0B74">
              <w:rPr>
                <w:rFonts w:ascii="Times New Roman" w:hAnsi="Times New Roman" w:cs="Times New Roman"/>
                <w:sz w:val="20"/>
                <w:szCs w:val="20"/>
              </w:rPr>
              <w:t>dissatisfaction</w:t>
            </w:r>
            <w:proofErr w:type="spellEnd"/>
            <w:r w:rsidRPr="00530B74">
              <w:rPr>
                <w:rFonts w:ascii="Times New Roman" w:hAnsi="Times New Roman" w:cs="Times New Roman"/>
                <w:sz w:val="20"/>
                <w:szCs w:val="20"/>
              </w:rPr>
              <w:t xml:space="preserve"> T3</w:t>
            </w:r>
          </w:p>
        </w:tc>
        <w:tc>
          <w:tcPr>
            <w:tcW w:w="439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9560067" w14:textId="5EAB20DC" w:rsidR="00BD47E8" w:rsidRPr="00530B74" w:rsidRDefault="005901CC" w:rsidP="005901CC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ducational level, Average gross annual income, Age, </w:t>
            </w:r>
            <w:r w:rsidR="0073479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MI</w:t>
            </w: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3, </w:t>
            </w:r>
            <w:r w:rsidRPr="0053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dissatisfaction T2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35A41C4" w14:textId="77777777" w:rsidR="00BD47E8" w:rsidRPr="00530B74" w:rsidRDefault="00BD47E8" w:rsidP="005901CC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m</w:t>
            </w:r>
            <w:proofErr w:type="spellEnd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nn</w:t>
            </w:r>
            <w:proofErr w:type="spellEnd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99C795" w14:textId="77777777" w:rsidR="00BD47E8" w:rsidRPr="00530B74" w:rsidRDefault="003C3858" w:rsidP="005901CC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</w:tr>
      <w:tr w:rsidR="00BD47E8" w:rsidRPr="00530B74" w14:paraId="594DA305" w14:textId="77777777" w:rsidTr="005901CC">
        <w:tc>
          <w:tcPr>
            <w:tcW w:w="47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FC2E59E" w14:textId="77777777" w:rsidR="00BD47E8" w:rsidRPr="00530B74" w:rsidRDefault="00BD47E8" w:rsidP="005901CC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0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2EF8AAE" w14:textId="77777777" w:rsidR="00BD47E8" w:rsidRPr="00530B74" w:rsidRDefault="00BD47E8" w:rsidP="00590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0B74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  <w:proofErr w:type="spellEnd"/>
            <w:r w:rsidRPr="00530B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0B74">
              <w:rPr>
                <w:rFonts w:ascii="Times New Roman" w:hAnsi="Times New Roman" w:cs="Times New Roman"/>
                <w:sz w:val="20"/>
                <w:szCs w:val="20"/>
              </w:rPr>
              <w:t>dissatisfaction</w:t>
            </w:r>
            <w:proofErr w:type="spellEnd"/>
            <w:r w:rsidRPr="00530B74">
              <w:rPr>
                <w:rFonts w:ascii="Times New Roman" w:hAnsi="Times New Roman" w:cs="Times New Roman"/>
                <w:sz w:val="20"/>
                <w:szCs w:val="20"/>
              </w:rPr>
              <w:t xml:space="preserve"> T4</w:t>
            </w:r>
          </w:p>
        </w:tc>
        <w:tc>
          <w:tcPr>
            <w:tcW w:w="439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AA81C75" w14:textId="56C4E9FD" w:rsidR="00BD47E8" w:rsidRPr="00530B74" w:rsidRDefault="005901CC" w:rsidP="005901CC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ducational level, Average gross annual income, Age, </w:t>
            </w:r>
            <w:r w:rsidR="0073479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MI</w:t>
            </w: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4, </w:t>
            </w:r>
            <w:r w:rsidRPr="0053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dissatisfaction T3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E58C03F" w14:textId="77777777" w:rsidR="00BD47E8" w:rsidRPr="00530B74" w:rsidRDefault="00BD47E8" w:rsidP="005901CC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m</w:t>
            </w:r>
            <w:proofErr w:type="spellEnd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nn</w:t>
            </w:r>
            <w:proofErr w:type="spellEnd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D40195" w14:textId="77777777" w:rsidR="00BD47E8" w:rsidRPr="00530B74" w:rsidRDefault="003C3858" w:rsidP="005901CC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</w:tr>
      <w:tr w:rsidR="0073479F" w:rsidRPr="00530B74" w14:paraId="6C10C711" w14:textId="77777777" w:rsidTr="005901CC">
        <w:tc>
          <w:tcPr>
            <w:tcW w:w="47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BD474E7" w14:textId="72EB5E0E" w:rsidR="0073479F" w:rsidRPr="00530B74" w:rsidRDefault="0073479F" w:rsidP="0073479F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0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095C2A6" w14:textId="6F3798EF" w:rsidR="0073479F" w:rsidRPr="0073479F" w:rsidRDefault="0073479F" w:rsidP="0073479F">
            <w:pPr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 w:rsidRPr="0073479F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Eating disorder risk</w:t>
            </w:r>
          </w:p>
        </w:tc>
        <w:tc>
          <w:tcPr>
            <w:tcW w:w="439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C59102E" w14:textId="5E2F13C8" w:rsidR="0073479F" w:rsidRPr="00530B74" w:rsidRDefault="0073479F" w:rsidP="0073479F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3479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ducational level, Average gross annual income, Age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MI</w:t>
            </w:r>
            <w:r w:rsidRPr="0073479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4, Body dissatisfaction T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FCE7F30" w14:textId="015A9B89" w:rsidR="0073479F" w:rsidRPr="0073479F" w:rsidRDefault="0073479F" w:rsidP="0073479F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3479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mm</w:t>
            </w:r>
            <w:proofErr w:type="spellEnd"/>
            <w:r w:rsidRPr="0073479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proofErr w:type="gramStart"/>
            <w:r w:rsidRPr="0073479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nn</w:t>
            </w:r>
            <w:proofErr w:type="spellEnd"/>
            <w:r w:rsidRPr="0073479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proofErr w:type="gramEnd"/>
            <w:r w:rsidRPr="0073479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)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F24368" w14:textId="0C0D7FAF" w:rsidR="0073479F" w:rsidRPr="0073479F" w:rsidRDefault="0073479F" w:rsidP="0073479F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3479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</w:tr>
      <w:tr w:rsidR="0073479F" w:rsidRPr="00530B74" w14:paraId="0EE6B822" w14:textId="77777777" w:rsidTr="005901CC">
        <w:trPr>
          <w:trHeight w:val="863"/>
        </w:trPr>
        <w:tc>
          <w:tcPr>
            <w:tcW w:w="47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273D441" w14:textId="6EBF5441" w:rsidR="0073479F" w:rsidRPr="00530B74" w:rsidRDefault="0073479F" w:rsidP="0073479F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A28880" w14:textId="77777777" w:rsidR="0073479F" w:rsidRPr="00530B74" w:rsidRDefault="0073479F" w:rsidP="0073479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ysical appearance comparison tendency T1</w:t>
            </w:r>
          </w:p>
        </w:tc>
        <w:tc>
          <w:tcPr>
            <w:tcW w:w="439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65B4387" w14:textId="37AE799A" w:rsidR="0073479F" w:rsidRPr="00530B74" w:rsidRDefault="0073479F" w:rsidP="0073479F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ducational level, Average gross annual income, Age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MI</w:t>
            </w: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1, </w:t>
            </w:r>
            <w:r w:rsidRPr="0053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dissatisfaction T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63A989E" w14:textId="77777777" w:rsidR="0073479F" w:rsidRPr="00530B74" w:rsidRDefault="0073479F" w:rsidP="007347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m</w:t>
            </w:r>
            <w:proofErr w:type="spellEnd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nn</w:t>
            </w:r>
            <w:proofErr w:type="spellEnd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FDAD1B" w14:textId="77777777" w:rsidR="0073479F" w:rsidRPr="00530B74" w:rsidRDefault="0073479F" w:rsidP="0073479F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73479F" w:rsidRPr="00530B74" w14:paraId="1B733905" w14:textId="77777777" w:rsidTr="005901CC">
        <w:tc>
          <w:tcPr>
            <w:tcW w:w="47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432A33A" w14:textId="3204D455" w:rsidR="0073479F" w:rsidRPr="00530B74" w:rsidRDefault="0073479F" w:rsidP="0073479F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0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5ACCEB8" w14:textId="77777777" w:rsidR="0073479F" w:rsidRPr="00530B74" w:rsidRDefault="0073479F" w:rsidP="0073479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ysical appearance comparison tendency T2</w:t>
            </w:r>
          </w:p>
        </w:tc>
        <w:tc>
          <w:tcPr>
            <w:tcW w:w="439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1836334" w14:textId="171A7456" w:rsidR="0073479F" w:rsidRPr="00530B74" w:rsidRDefault="0073479F" w:rsidP="0073479F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ducational level, Average gross annual income, Age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MI</w:t>
            </w: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2, </w:t>
            </w:r>
            <w:r w:rsidRPr="0053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dy dissatisfaction T2, </w:t>
            </w: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ysical appearance comparison tendency T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8818D1F" w14:textId="77777777" w:rsidR="0073479F" w:rsidRPr="00530B74" w:rsidRDefault="0073479F" w:rsidP="0073479F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m</w:t>
            </w:r>
            <w:proofErr w:type="spellEnd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nn</w:t>
            </w:r>
            <w:proofErr w:type="spellEnd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0F9FD3" w14:textId="77777777" w:rsidR="0073479F" w:rsidRPr="00530B74" w:rsidRDefault="0073479F" w:rsidP="0073479F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</w:tr>
      <w:tr w:rsidR="0073479F" w:rsidRPr="00530B74" w14:paraId="6D337273" w14:textId="77777777" w:rsidTr="005901CC">
        <w:tc>
          <w:tcPr>
            <w:tcW w:w="47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E5F46B7" w14:textId="3F2397C1" w:rsidR="0073479F" w:rsidRPr="00530B74" w:rsidRDefault="0073479F" w:rsidP="0073479F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0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828A26A" w14:textId="77777777" w:rsidR="0073479F" w:rsidRPr="00530B74" w:rsidRDefault="0073479F" w:rsidP="0073479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ysical appearance comparison tendency T3</w:t>
            </w:r>
          </w:p>
        </w:tc>
        <w:tc>
          <w:tcPr>
            <w:tcW w:w="439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9EB7E5E" w14:textId="7A73D03B" w:rsidR="0073479F" w:rsidRPr="00530B74" w:rsidRDefault="0073479F" w:rsidP="0073479F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ducational level, Average gross annual income, Age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MI</w:t>
            </w: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3, </w:t>
            </w:r>
            <w:r w:rsidRPr="0053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dy dissatisfaction T3, </w:t>
            </w: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ysical appearance comparison tendency T2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A5BCF64" w14:textId="77777777" w:rsidR="0073479F" w:rsidRPr="00530B74" w:rsidRDefault="0073479F" w:rsidP="0073479F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m</w:t>
            </w:r>
            <w:proofErr w:type="spellEnd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nn</w:t>
            </w:r>
            <w:proofErr w:type="spellEnd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2FF0BD" w14:textId="77777777" w:rsidR="0073479F" w:rsidRPr="00530B74" w:rsidRDefault="0073479F" w:rsidP="0073479F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</w:tr>
      <w:tr w:rsidR="0073479F" w:rsidRPr="00530B74" w14:paraId="04DFD560" w14:textId="77777777" w:rsidTr="005901CC">
        <w:tc>
          <w:tcPr>
            <w:tcW w:w="47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9BAA647" w14:textId="2CB85CF5" w:rsidR="0073479F" w:rsidRPr="00530B74" w:rsidRDefault="0073479F" w:rsidP="0073479F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0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889DF6A" w14:textId="77777777" w:rsidR="0073479F" w:rsidRPr="00530B74" w:rsidRDefault="0073479F" w:rsidP="0073479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ysical appearance comparison tendency T4</w:t>
            </w:r>
          </w:p>
        </w:tc>
        <w:tc>
          <w:tcPr>
            <w:tcW w:w="439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C4CB562" w14:textId="069C1D08" w:rsidR="0073479F" w:rsidRPr="00530B74" w:rsidRDefault="0073479F" w:rsidP="0073479F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ducational level, Average gross annual income, Age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MI</w:t>
            </w: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4, </w:t>
            </w:r>
            <w:r w:rsidRPr="0053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dy dissatisfaction T4, </w:t>
            </w: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ysical appearance comparison tendency T3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5D73C34" w14:textId="77777777" w:rsidR="0073479F" w:rsidRPr="00530B74" w:rsidRDefault="0073479F" w:rsidP="0073479F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m</w:t>
            </w:r>
            <w:proofErr w:type="spellEnd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nn</w:t>
            </w:r>
            <w:proofErr w:type="spellEnd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2D7B4B" w14:textId="77777777" w:rsidR="0073479F" w:rsidRPr="00530B74" w:rsidRDefault="0073479F" w:rsidP="0073479F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</w:tr>
      <w:tr w:rsidR="0073479F" w:rsidRPr="00530B74" w14:paraId="33430CB4" w14:textId="77777777" w:rsidTr="005901CC">
        <w:tc>
          <w:tcPr>
            <w:tcW w:w="47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A09715C" w14:textId="2F277699" w:rsidR="0073479F" w:rsidRPr="00530B74" w:rsidRDefault="0073479F" w:rsidP="0073479F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0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74E93B6" w14:textId="77777777" w:rsidR="0073479F" w:rsidRPr="00530B74" w:rsidRDefault="0073479F" w:rsidP="007347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uency of Instagram use T1</w:t>
            </w:r>
          </w:p>
        </w:tc>
        <w:tc>
          <w:tcPr>
            <w:tcW w:w="439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C859D4A" w14:textId="16BD57F4" w:rsidR="0073479F" w:rsidRPr="00530B74" w:rsidRDefault="0073479F" w:rsidP="0073479F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ducational level, Average gross annual income, Age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MI</w:t>
            </w: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1, </w:t>
            </w:r>
            <w:r w:rsidRPr="0053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dissatisfaction T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CEFD036" w14:textId="77777777" w:rsidR="0073479F" w:rsidRPr="00530B74" w:rsidRDefault="0073479F" w:rsidP="007347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0B74">
              <w:rPr>
                <w:rFonts w:ascii="Times New Roman" w:hAnsi="Times New Roman" w:cs="Times New Roman"/>
                <w:sz w:val="20"/>
                <w:szCs w:val="20"/>
              </w:rPr>
              <w:t>mlogit</w:t>
            </w:r>
            <w:proofErr w:type="spellEnd"/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138787" w14:textId="77777777" w:rsidR="0073479F" w:rsidRPr="00530B74" w:rsidRDefault="0073479F" w:rsidP="0073479F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73479F" w:rsidRPr="00530B74" w14:paraId="4AF29DED" w14:textId="77777777" w:rsidTr="005901CC">
        <w:tc>
          <w:tcPr>
            <w:tcW w:w="47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E4B13E2" w14:textId="761F502A" w:rsidR="0073479F" w:rsidRPr="00530B74" w:rsidRDefault="0073479F" w:rsidP="0073479F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0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1468B50" w14:textId="77777777" w:rsidR="0073479F" w:rsidRPr="00530B74" w:rsidRDefault="0073479F" w:rsidP="007347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uency of Instagram use T2</w:t>
            </w:r>
          </w:p>
        </w:tc>
        <w:tc>
          <w:tcPr>
            <w:tcW w:w="439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A5B371B" w14:textId="5B9C94EB" w:rsidR="0073479F" w:rsidRPr="00530B74" w:rsidRDefault="0073479F" w:rsidP="0073479F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ducational level, Average gross annual income, Age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MI</w:t>
            </w: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2, </w:t>
            </w:r>
            <w:r w:rsidRPr="0053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dissatisfaction T2, Frequency of Instagram use T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85DE5BD" w14:textId="77777777" w:rsidR="0073479F" w:rsidRPr="00530B74" w:rsidRDefault="0073479F" w:rsidP="007347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0B74">
              <w:rPr>
                <w:rFonts w:ascii="Times New Roman" w:hAnsi="Times New Roman" w:cs="Times New Roman"/>
                <w:sz w:val="20"/>
                <w:szCs w:val="20"/>
              </w:rPr>
              <w:t>mlogit</w:t>
            </w:r>
            <w:proofErr w:type="spellEnd"/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43892F" w14:textId="77777777" w:rsidR="0073479F" w:rsidRPr="00530B74" w:rsidRDefault="0073479F" w:rsidP="0073479F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</w:tr>
      <w:tr w:rsidR="0073479F" w:rsidRPr="00530B74" w14:paraId="792DA788" w14:textId="77777777" w:rsidTr="005901CC">
        <w:tc>
          <w:tcPr>
            <w:tcW w:w="47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8A15C5F" w14:textId="5BA08756" w:rsidR="0073479F" w:rsidRPr="00530B74" w:rsidRDefault="0073479F" w:rsidP="007347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0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1618918" w14:textId="77777777" w:rsidR="0073479F" w:rsidRPr="00530B74" w:rsidRDefault="0073479F" w:rsidP="0073479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uency of Instagram use T3</w:t>
            </w:r>
          </w:p>
        </w:tc>
        <w:tc>
          <w:tcPr>
            <w:tcW w:w="439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5D53CBA" w14:textId="1453271E" w:rsidR="0073479F" w:rsidRPr="00530B74" w:rsidRDefault="0073479F" w:rsidP="0073479F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ducational level, Average gross annual income, Age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MI</w:t>
            </w: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3, </w:t>
            </w:r>
            <w:r w:rsidRPr="0053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dissatisfaction T3, Frequency of Instagram use T2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08791B2" w14:textId="77777777" w:rsidR="0073479F" w:rsidRPr="00530B74" w:rsidRDefault="0073479F" w:rsidP="007347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0B74">
              <w:rPr>
                <w:rFonts w:ascii="Times New Roman" w:hAnsi="Times New Roman" w:cs="Times New Roman"/>
                <w:sz w:val="20"/>
                <w:szCs w:val="20"/>
              </w:rPr>
              <w:t>mlogit</w:t>
            </w:r>
            <w:proofErr w:type="spellEnd"/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ED499C" w14:textId="77777777" w:rsidR="0073479F" w:rsidRPr="00530B74" w:rsidRDefault="0073479F" w:rsidP="0073479F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</w:tr>
      <w:tr w:rsidR="0073479F" w:rsidRPr="00530B74" w14:paraId="4345A95A" w14:textId="77777777" w:rsidTr="005901CC">
        <w:tc>
          <w:tcPr>
            <w:tcW w:w="47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780FFA5" w14:textId="74DEABC5" w:rsidR="0073479F" w:rsidRPr="00530B74" w:rsidRDefault="0073479F" w:rsidP="0073479F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0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ADC44DE" w14:textId="77777777" w:rsidR="0073479F" w:rsidRPr="00530B74" w:rsidRDefault="0073479F" w:rsidP="007347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uency of Instagram use T4</w:t>
            </w:r>
          </w:p>
        </w:tc>
        <w:tc>
          <w:tcPr>
            <w:tcW w:w="439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F4AD004" w14:textId="6E87CCCE" w:rsidR="0073479F" w:rsidRPr="00530B74" w:rsidRDefault="0073479F" w:rsidP="0073479F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ducational level, Average gross annual income, Age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MI</w:t>
            </w: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4, </w:t>
            </w:r>
            <w:r w:rsidRPr="0053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dissatisfaction T4, Frequency of Instagram use T3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41AFB5B" w14:textId="77777777" w:rsidR="0073479F" w:rsidRPr="00530B74" w:rsidRDefault="0073479F" w:rsidP="007347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0B74">
              <w:rPr>
                <w:rFonts w:ascii="Times New Roman" w:hAnsi="Times New Roman" w:cs="Times New Roman"/>
                <w:sz w:val="20"/>
                <w:szCs w:val="20"/>
              </w:rPr>
              <w:t>mlogit</w:t>
            </w:r>
            <w:proofErr w:type="spellEnd"/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2973A1" w14:textId="77777777" w:rsidR="0073479F" w:rsidRPr="00530B74" w:rsidRDefault="0073479F" w:rsidP="0073479F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</w:tr>
      <w:tr w:rsidR="0073479F" w:rsidRPr="00530B74" w14:paraId="4A5B5196" w14:textId="77777777" w:rsidTr="005901CC">
        <w:tc>
          <w:tcPr>
            <w:tcW w:w="47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8E23327" w14:textId="4C3FD087" w:rsidR="0073479F" w:rsidRPr="00530B74" w:rsidRDefault="004E2B1C" w:rsidP="0073479F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0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8D13124" w14:textId="77777777" w:rsidR="0073479F" w:rsidRPr="00530B74" w:rsidRDefault="0073479F" w:rsidP="007347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ing appearance-focused accounts T2</w:t>
            </w:r>
          </w:p>
        </w:tc>
        <w:tc>
          <w:tcPr>
            <w:tcW w:w="439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C5700FA" w14:textId="1C760FAA" w:rsidR="0073479F" w:rsidRPr="00530B74" w:rsidRDefault="0073479F" w:rsidP="0073479F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ducational level, Average gross annual income, Age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MI</w:t>
            </w: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2, </w:t>
            </w:r>
            <w:r w:rsidRPr="0053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dissatisfaction T2, Frequency of Instagram use T2, Following appearance-focused accounts T1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0CD5AED" w14:textId="77777777" w:rsidR="0073479F" w:rsidRPr="00530B74" w:rsidRDefault="0073479F" w:rsidP="007347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it</w:t>
            </w:r>
            <w:proofErr w:type="spellEnd"/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26035A" w14:textId="77777777" w:rsidR="0073479F" w:rsidRPr="00530B74" w:rsidRDefault="0073479F" w:rsidP="0073479F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</w:tr>
      <w:tr w:rsidR="0073479F" w:rsidRPr="00530B74" w14:paraId="64F77AE7" w14:textId="77777777" w:rsidTr="005901CC">
        <w:tc>
          <w:tcPr>
            <w:tcW w:w="47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C55C2AE" w14:textId="1B6C7A48" w:rsidR="0073479F" w:rsidRPr="00530B74" w:rsidRDefault="0073479F" w:rsidP="0073479F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4E2B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11A6938" w14:textId="77777777" w:rsidR="0073479F" w:rsidRPr="00530B74" w:rsidRDefault="0073479F" w:rsidP="007347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ing appearance-focused accounts T3</w:t>
            </w:r>
          </w:p>
        </w:tc>
        <w:tc>
          <w:tcPr>
            <w:tcW w:w="439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D438BA6" w14:textId="55612FBA" w:rsidR="0073479F" w:rsidRPr="00530B74" w:rsidRDefault="0073479F" w:rsidP="0073479F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ducational level, Average gross annual income, Age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MI</w:t>
            </w: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3, </w:t>
            </w:r>
            <w:r w:rsidRPr="0053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dissatisfaction T3, Frequency of Instagram use T3, Following appearance-focused accounts T2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3510DFC" w14:textId="77777777" w:rsidR="0073479F" w:rsidRPr="00530B74" w:rsidRDefault="0073479F" w:rsidP="007347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it</w:t>
            </w:r>
            <w:proofErr w:type="spellEnd"/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925C9C" w14:textId="77777777" w:rsidR="0073479F" w:rsidRPr="00530B74" w:rsidRDefault="0073479F" w:rsidP="0073479F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</w:tr>
      <w:tr w:rsidR="0073479F" w:rsidRPr="00530B74" w14:paraId="542EE125" w14:textId="77777777" w:rsidTr="005901CC">
        <w:tc>
          <w:tcPr>
            <w:tcW w:w="47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532CC89" w14:textId="17675E43" w:rsidR="0073479F" w:rsidRPr="00530B74" w:rsidRDefault="0073479F" w:rsidP="0073479F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4E2B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8DD445E" w14:textId="77777777" w:rsidR="0073479F" w:rsidRPr="00530B74" w:rsidRDefault="0073479F" w:rsidP="007347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ing appearance-focused accounts T4</w:t>
            </w:r>
          </w:p>
        </w:tc>
        <w:tc>
          <w:tcPr>
            <w:tcW w:w="439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B947E26" w14:textId="5F899C5D" w:rsidR="0073479F" w:rsidRPr="00530B74" w:rsidRDefault="0073479F" w:rsidP="0073479F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ducational level, Average gross annual income, Age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MI</w:t>
            </w: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4, </w:t>
            </w:r>
            <w:r w:rsidRPr="00530B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dissatisfaction T4, Frequency of Instagram use T4, Following appearance-focused accounts T3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AB853E3" w14:textId="77777777" w:rsidR="0073479F" w:rsidRPr="00530B74" w:rsidRDefault="0073479F" w:rsidP="007347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it</w:t>
            </w:r>
            <w:proofErr w:type="spellEnd"/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7734BD" w14:textId="77777777" w:rsidR="0073479F" w:rsidRPr="00530B74" w:rsidRDefault="0073479F" w:rsidP="0073479F">
            <w:pPr>
              <w:pStyle w:val="Contenidodelatabl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</w:tr>
    </w:tbl>
    <w:p w14:paraId="258021E8" w14:textId="77777777" w:rsidR="00544E49" w:rsidRPr="00530B74" w:rsidRDefault="00544E49" w:rsidP="0073479F">
      <w:pPr>
        <w:rPr>
          <w:rFonts w:ascii="Times New Roman" w:hAnsi="Times New Roman" w:cs="Times New Roman"/>
        </w:rPr>
      </w:pPr>
    </w:p>
    <w:sectPr w:rsidR="00544E49" w:rsidRPr="00530B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3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2EC1"/>
    <w:rsid w:val="000B0E74"/>
    <w:rsid w:val="003C3858"/>
    <w:rsid w:val="0049198F"/>
    <w:rsid w:val="004E2B1C"/>
    <w:rsid w:val="004E31FC"/>
    <w:rsid w:val="00530B74"/>
    <w:rsid w:val="00544E49"/>
    <w:rsid w:val="005901CC"/>
    <w:rsid w:val="0073479F"/>
    <w:rsid w:val="009F6C21"/>
    <w:rsid w:val="00A61FE4"/>
    <w:rsid w:val="00AE3F56"/>
    <w:rsid w:val="00BD47E8"/>
    <w:rsid w:val="00EB754E"/>
    <w:rsid w:val="00FD2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168DF4"/>
  <w15:chartTrackingRefBased/>
  <w15:docId w15:val="{B01DD3BB-6FD3-4154-B8A7-7D9431A26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ontenidodelatabla">
    <w:name w:val="Contenido de la tabla"/>
    <w:basedOn w:val="Normal"/>
    <w:qFormat/>
    <w:rsid w:val="009F6C21"/>
    <w:pPr>
      <w:suppressLineNumbers/>
      <w:spacing w:after="0" w:line="240" w:lineRule="auto"/>
    </w:pPr>
    <w:rPr>
      <w:rFonts w:ascii="Liberation Serif" w:eastAsia="SimSun" w:hAnsi="Liberation Serif" w:cs="Arial"/>
      <w:color w:val="00000A"/>
      <w:kern w:val="2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7</Words>
  <Characters>3449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r González</dc:creator>
  <cp:keywords/>
  <dc:description/>
  <cp:lastModifiedBy>Helena Vall Roqué</cp:lastModifiedBy>
  <cp:revision>2</cp:revision>
  <dcterms:created xsi:type="dcterms:W3CDTF">2022-10-14T07:36:00Z</dcterms:created>
  <dcterms:modified xsi:type="dcterms:W3CDTF">2022-10-14T07:36:00Z</dcterms:modified>
</cp:coreProperties>
</file>